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5FE" w:rsidRDefault="00376F6F">
      <w:r>
        <w:t>Description of additional supplementary information</w:t>
      </w:r>
    </w:p>
    <w:p w:rsidR="00376F6F" w:rsidRDefault="00376F6F">
      <w:r>
        <w:t>Title:  Supplementary Data 1</w:t>
      </w:r>
      <w:bookmarkStart w:id="0" w:name="_GoBack"/>
      <w:bookmarkEnd w:id="0"/>
    </w:p>
    <w:p w:rsidR="00376F6F" w:rsidRDefault="00376F6F">
      <w:r>
        <w:t xml:space="preserve">Description: </w:t>
      </w:r>
      <w:r w:rsidRPr="00376F6F">
        <w:t>Locations and radionuclide activities of Arctic Ocean surface sediments.</w:t>
      </w:r>
    </w:p>
    <w:sectPr w:rsidR="00376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F6F"/>
    <w:rsid w:val="00376F6F"/>
    <w:rsid w:val="005E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AB214"/>
  <w15:chartTrackingRefBased/>
  <w15:docId w15:val="{BE31AD92-195D-4D74-9434-61874FFE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24T20:22:00Z</dcterms:created>
  <dcterms:modified xsi:type="dcterms:W3CDTF">2021-05-24T20:22:00Z</dcterms:modified>
</cp:coreProperties>
</file>